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2634" w:rsidRPr="00A72634" w:rsidRDefault="004163C4" w:rsidP="00A72634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151044">
        <w:rPr>
          <w:rFonts w:ascii="Times New Roman" w:hAnsi="Times New Roman" w:cs="Times New Roman"/>
          <w:b/>
        </w:rPr>
        <w:t>file-</w:t>
      </w:r>
      <w:r w:rsidR="003F6F45"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="00A72634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 xml:space="preserve">Data </w:t>
      </w:r>
      <w:r w:rsidR="00151044">
        <w:rPr>
          <w:rFonts w:ascii="Times New Roman" w:hAnsi="Times New Roman" w:cs="Times New Roman"/>
          <w:b/>
          <w:sz w:val="24"/>
        </w:rPr>
        <w:t>s</w:t>
      </w:r>
      <w:r w:rsidR="00A72634" w:rsidRPr="002B335C">
        <w:rPr>
          <w:rFonts w:ascii="Times New Roman" w:hAnsi="Times New Roman" w:cs="Times New Roman"/>
          <w:b/>
          <w:sz w:val="24"/>
        </w:rPr>
        <w:t>earching strategi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45"/>
        <w:gridCol w:w="7105"/>
      </w:tblGrid>
      <w:tr w:rsidR="00A72634" w:rsidRPr="007366A5" w:rsidTr="00EB2B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A72634" w:rsidRPr="007366A5" w:rsidRDefault="00A72634" w:rsidP="007366A5">
            <w:pPr>
              <w:rPr>
                <w:rFonts w:ascii="Times New Roman" w:hAnsi="Times New Roman" w:cs="Times New Roman"/>
                <w:szCs w:val="24"/>
              </w:rPr>
            </w:pPr>
            <w:r w:rsidRPr="007366A5">
              <w:rPr>
                <w:rFonts w:ascii="Times New Roman" w:hAnsi="Times New Roman" w:cs="Times New Roman"/>
                <w:szCs w:val="24"/>
              </w:rPr>
              <w:t xml:space="preserve">Database </w:t>
            </w:r>
          </w:p>
        </w:tc>
        <w:tc>
          <w:tcPr>
            <w:tcW w:w="7105" w:type="dxa"/>
          </w:tcPr>
          <w:p w:rsidR="00A72634" w:rsidRPr="007366A5" w:rsidRDefault="00A72634" w:rsidP="007366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366A5">
              <w:rPr>
                <w:rFonts w:ascii="Times New Roman" w:hAnsi="Times New Roman" w:cs="Times New Roman"/>
                <w:szCs w:val="24"/>
              </w:rPr>
              <w:t xml:space="preserve">Search strategy  </w:t>
            </w:r>
          </w:p>
        </w:tc>
      </w:tr>
      <w:tr w:rsidR="00A72634" w:rsidRPr="007366A5" w:rsidTr="00EB2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A72634" w:rsidRPr="007366A5" w:rsidRDefault="00A72634" w:rsidP="007366A5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7366A5">
              <w:rPr>
                <w:rFonts w:ascii="Times New Roman" w:hAnsi="Times New Roman" w:cs="Times New Roman"/>
                <w:b w:val="0"/>
                <w:szCs w:val="24"/>
              </w:rPr>
              <w:t>PubMed =716</w:t>
            </w:r>
          </w:p>
        </w:tc>
        <w:tc>
          <w:tcPr>
            <w:tcW w:w="7105" w:type="dxa"/>
          </w:tcPr>
          <w:p w:rsidR="00A72634" w:rsidRPr="007366A5" w:rsidRDefault="00A72634" w:rsidP="007366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366A5">
              <w:rPr>
                <w:rFonts w:ascii="Times New Roman" w:hAnsi="Times New Roman" w:cs="Times New Roman"/>
                <w:szCs w:val="24"/>
              </w:rPr>
              <w:t>(((((((((("contracept"[All Fields] OR "contracepted"[All Fields] OR "contracepting"[All Fields] OR "contraception"[MeSH Terms] OR "contraception"[All Fields] OR "contraceptions"[All Fields] OR "contraceptive agents"[Pharmacological Action] OR "contraceptive agents"[Supplementary Concept] OR "contraceptive agents"[All Fields] OR "contraceptive"[All Fields] OR "contraceptive devices"[MeSH Terms] OR ("contraceptive"[All Fields] AND "devices"[All Fields]) OR "contraceptive devices"[All Fields] OR "contraceptive agents"[MeSH Terms] OR ("contraceptive"[All Fields] AND "agents"[All Fields]) OR "contraceptives"[All Fields] OR "contraceptive s"[All Fields] OR "contraceptively"[All Fields]) AND "2013/07/14 00:00":"3000/01/01 05:00"[Date - Publication]) OR (("family planning services"[MeSH Terms] OR ("family"[All Fields] AND "planning"[All Fields] AND "services"[All Fields]) OR "family planning services"[All Fields] OR ("family"[All Fields] AND "planning"[All Fields]) OR "family planning"[All Fields]) AND "2013/07/14 00:00":"3000/01/01 05:00"[Date - Publication]) OR (("contracept"[All Fields] OR "contracepted"[All Fields] OR "contracepting"[All Fields] OR "contraception"[MeSH Terms] OR "contraception"[All Fields] OR "contraceptions"[All Fields] OR "contraceptive agents"[Pharmacological Action] OR "contraceptive agents"[Supplementary Concept] OR "contraceptive agents"[All Fields] OR "contraceptive"[All</w:t>
            </w:r>
            <w:r w:rsidRPr="007366A5">
              <w:rPr>
                <w:rFonts w:ascii="Times New Roman" w:hAnsi="Times New Roman" w:cs="Times New Roman"/>
                <w:color w:val="212121"/>
                <w:szCs w:val="24"/>
                <w:shd w:val="clear" w:color="auto" w:fill="F6F6F6"/>
              </w:rPr>
              <w:t xml:space="preserve"> </w:t>
            </w:r>
            <w:r w:rsidRPr="007366A5">
              <w:rPr>
                <w:rFonts w:ascii="Times New Roman" w:hAnsi="Times New Roman" w:cs="Times New Roman"/>
                <w:szCs w:val="24"/>
              </w:rPr>
              <w:t xml:space="preserve">Fields] OR "contraceptive devices"[MeSH Terms] OR ("contraceptive"[All Fields] AND "devices"[All Fields]) OR "contraceptive devices"[All Fields] OR "contraceptive agents"[MeSH Terms] OR ("contraceptive"[All Fields] AND "agents"[All Fields]) OR "contraceptives"[All Fields] OR "contraceptive s"[All Fields] OR "contraceptively"[All Fields]) AND "2013/07/14 00:00":"3000/01/01 05:00"[Date - Publication])) AND (("statistics and numerical data"[MeSH Subheading] OR ("statistics"[All Fields] AND "numerical"[All Fields] AND "data"[All Fields]) OR "statistics and numerical data"[All Fields] OR "use"[All Fields]) AND "2013/07/14 00:00":"3000/01/01 05:00"[Date - Publication])) OR (("statistics and numerical data"[MeSH Subheading] OR ("statistics"[All Fields] AND "numerical"[All Fields] AND "data"[All Fields]) OR "statistics and numerical data"[All Fields] OR "utilization"[All Fields] OR "utilisation"[All Fields] OR "utilisations"[All Fields] OR "utilise"[All Fields] OR "utilised"[All Fields] OR "utilises"[All Fields] OR "utilising"[All Fields] OR "utilities"[All Fields] OR "utility"[All Fields] OR "utilizations"[All Fields] OR "utilize"[All Fields] OR "utilized"[All Fields] OR "utilizer"[All Fields] OR "utilizers"[All Fields] OR "utilizes"[All Fields] OR "utilizing"[All Fields]) AND "2013/07/14 00:00":"3000/01/01 05:00"[Date - Publication])) AND ("Reproductive-age"[All Fields] AND "2013/07/14 00:00":"3000/01/01 05:00"[Date - Publication]) AND (("womans"[All Fields] OR "women"[MeSH Terms] OR "women"[All Fields] OR "woman"[All Fields] OR "women s"[All Fields] OR "womens"[All Fields]) AND "2013/07/14 00:00":"3000/01/01 05:00"[Date - Publication])) OR (("womans"[All Fields] OR "women"[MeSH Terms] OR "women"[All Fields] OR "woman"[All Fields] OR "women s"[All Fields] OR "womens"[All Fields]) AND "2013/07/14 00:00":"3000/01/01 05:00"[Date - Publication])) AND (("disabilities"[All Fields] OR </w:t>
            </w:r>
            <w:r w:rsidRPr="007366A5">
              <w:rPr>
                <w:rFonts w:ascii="Times New Roman" w:hAnsi="Times New Roman" w:cs="Times New Roman"/>
                <w:szCs w:val="24"/>
              </w:rPr>
              <w:lastRenderedPageBreak/>
              <w:t>"disability"[All Fields] OR "disabled persons"[MeSH Terms] OR ("disabled"[All Fields] AND "persons"[All Fields]) OR "disabled persons"[All Fields] OR "disabled"[All Fields] OR "disablement"[All Fields] OR "disablements"[All Fields] OR "disabling"[All Fields] OR "disablity"[All Fields]) AND "2013/07/14 00:00":"3000/01/01 05:00"[Date - Publication])) OR (("disabilities"[All Fields] OR "disability"[All Fields] OR "disabled persons"[MeSH Terms] OR ("disabled"[All Fields] AND "persons"[All Fields]) OR "disabled persons"[All Fields] OR "disabled"[All Fields] OR "disablement"[All Fields] OR "disablements"[All Fields] OR "disabling"[All Fields] OR "disablity"[All Fields]) AND "2013/07/14 00:00":"3000/01/01 05:00"[Date - Publication])) AND (("Ethiopia"[MeSH Terms] OR "Ethiopia"[All Fields] OR "Ethiopia s"[All Fields]) AND "2013/07/14 00:00":"3000/01/01 05:00"[Date - Publication])) AND (y_10[Filter])</w:t>
            </w:r>
          </w:p>
        </w:tc>
      </w:tr>
      <w:tr w:rsidR="00A72634" w:rsidRPr="007366A5" w:rsidTr="00EB2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A72634" w:rsidRPr="007366A5" w:rsidRDefault="00A72634" w:rsidP="007366A5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7366A5">
              <w:rPr>
                <w:rFonts w:ascii="Times New Roman" w:hAnsi="Times New Roman" w:cs="Times New Roman"/>
                <w:b w:val="0"/>
                <w:szCs w:val="24"/>
              </w:rPr>
              <w:lastRenderedPageBreak/>
              <w:t>Google Scholar</w:t>
            </w:r>
          </w:p>
          <w:p w:rsidR="00A72634" w:rsidRPr="007366A5" w:rsidRDefault="00A72634" w:rsidP="007366A5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7366A5">
              <w:rPr>
                <w:rFonts w:ascii="Times New Roman" w:hAnsi="Times New Roman" w:cs="Times New Roman"/>
                <w:b w:val="0"/>
                <w:szCs w:val="24"/>
              </w:rPr>
              <w:t>n=154</w:t>
            </w:r>
          </w:p>
        </w:tc>
        <w:tc>
          <w:tcPr>
            <w:tcW w:w="7105" w:type="dxa"/>
          </w:tcPr>
          <w:p w:rsidR="00A72634" w:rsidRPr="007366A5" w:rsidRDefault="00A72634" w:rsidP="0073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366A5">
              <w:rPr>
                <w:rFonts w:ascii="Times New Roman" w:hAnsi="Times New Roman" w:cs="Times New Roman"/>
                <w:szCs w:val="24"/>
              </w:rPr>
              <w:t>Contraceptive Or Family planning And Reproductive-age And "Women with Disabilities" and Ethiopia</w:t>
            </w:r>
          </w:p>
        </w:tc>
      </w:tr>
      <w:tr w:rsidR="00A72634" w:rsidRPr="007366A5" w:rsidTr="00EB2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A72634" w:rsidRPr="007366A5" w:rsidRDefault="00A72634" w:rsidP="007366A5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7366A5">
              <w:rPr>
                <w:rFonts w:ascii="Times New Roman" w:hAnsi="Times New Roman" w:cs="Times New Roman"/>
                <w:b w:val="0"/>
                <w:szCs w:val="24"/>
              </w:rPr>
              <w:t>Scopus = 6</w:t>
            </w:r>
          </w:p>
        </w:tc>
        <w:tc>
          <w:tcPr>
            <w:tcW w:w="7105" w:type="dxa"/>
          </w:tcPr>
          <w:p w:rsidR="00A72634" w:rsidRPr="007366A5" w:rsidRDefault="00A72634" w:rsidP="00736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366A5">
              <w:rPr>
                <w:rFonts w:ascii="Times New Roman" w:hAnsi="Times New Roman" w:cs="Times New Roman"/>
                <w:szCs w:val="24"/>
              </w:rPr>
              <w:t>contraceptive OR family AND planning AND reproductive AND women AND disability AND Ethiopia</w:t>
            </w:r>
          </w:p>
        </w:tc>
      </w:tr>
      <w:tr w:rsidR="00A72634" w:rsidRPr="007366A5" w:rsidTr="00EB2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A72634" w:rsidRPr="007366A5" w:rsidRDefault="00A72634" w:rsidP="007366A5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7366A5">
              <w:rPr>
                <w:rFonts w:ascii="Times New Roman" w:hAnsi="Times New Roman" w:cs="Times New Roman"/>
                <w:b w:val="0"/>
                <w:szCs w:val="24"/>
              </w:rPr>
              <w:t>Other sources like African Journal Online</w:t>
            </w:r>
            <w:r w:rsidR="00EB64E8" w:rsidRPr="007366A5">
              <w:rPr>
                <w:rFonts w:ascii="Times New Roman" w:hAnsi="Times New Roman" w:cs="Times New Roman"/>
                <w:b w:val="0"/>
                <w:szCs w:val="24"/>
              </w:rPr>
              <w:t>, ProQuest, etc. n=5</w:t>
            </w:r>
          </w:p>
        </w:tc>
        <w:tc>
          <w:tcPr>
            <w:tcW w:w="7105" w:type="dxa"/>
          </w:tcPr>
          <w:p w:rsidR="00A72634" w:rsidRPr="007366A5" w:rsidRDefault="00A72634" w:rsidP="00736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366A5">
              <w:rPr>
                <w:rFonts w:ascii="Times New Roman" w:hAnsi="Times New Roman" w:cs="Times New Roman"/>
                <w:szCs w:val="24"/>
              </w:rPr>
              <w:t>Using key term: Contraceptive OR Family planning And Reproductive And age and women And  disabilities And Ethiopia</w:t>
            </w:r>
          </w:p>
        </w:tc>
      </w:tr>
    </w:tbl>
    <w:p w:rsidR="00A72634" w:rsidRDefault="00A72634" w:rsidP="00A72634">
      <w:pPr>
        <w:rPr>
          <w:rFonts w:ascii="Times New Roman" w:hAnsi="Times New Roman" w:cs="Times New Roman"/>
        </w:rPr>
      </w:pPr>
    </w:p>
    <w:p w:rsidR="00A72634" w:rsidRPr="002250F0" w:rsidRDefault="00A72634" w:rsidP="00A72634">
      <w:pPr>
        <w:rPr>
          <w:rFonts w:ascii="Times New Roman" w:hAnsi="Times New Roman" w:cs="Times New Roman"/>
          <w:b/>
        </w:rPr>
      </w:pPr>
    </w:p>
    <w:p w:rsidR="00A72634" w:rsidRPr="00EC3BF6" w:rsidRDefault="00A72634" w:rsidP="00A72634">
      <w:pPr>
        <w:rPr>
          <w:rFonts w:ascii="Times New Roman" w:hAnsi="Times New Roman" w:cs="Times New Roman"/>
        </w:rPr>
      </w:pPr>
    </w:p>
    <w:p w:rsidR="00307CE1" w:rsidRDefault="003F6F45"/>
    <w:sectPr w:rsidR="00307C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634"/>
    <w:rsid w:val="00151044"/>
    <w:rsid w:val="003F6F45"/>
    <w:rsid w:val="004163C4"/>
    <w:rsid w:val="007366A5"/>
    <w:rsid w:val="00A72634"/>
    <w:rsid w:val="00E05070"/>
    <w:rsid w:val="00E301EA"/>
    <w:rsid w:val="00EB2BC1"/>
    <w:rsid w:val="00EB6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85C00A-4215-488C-8249-13770FE83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26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7263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04</Words>
  <Characters>4014</Characters>
  <Application>Microsoft Office Word</Application>
  <DocSecurity>0</DocSecurity>
  <Lines>33</Lines>
  <Paragraphs>9</Paragraphs>
  <ScaleCrop>false</ScaleCrop>
  <Company/>
  <LinksUpToDate>false</LinksUpToDate>
  <CharactersWithSpaces>4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8</cp:revision>
  <dcterms:created xsi:type="dcterms:W3CDTF">2023-07-31T18:49:00Z</dcterms:created>
  <dcterms:modified xsi:type="dcterms:W3CDTF">2023-11-30T18:53:00Z</dcterms:modified>
</cp:coreProperties>
</file>